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Table S3. The mitochondrial HVR-I sequences. The </w:t>
      </w:r>
      <w:r>
        <w:rPr>
          <w:rFonts w:cs="Courier New" w:ascii="Courier New" w:hAnsi="Courier New"/>
          <w:i/>
          <w:sz w:val="20"/>
          <w:szCs w:val="20"/>
          <w:lang w:val="en-GB"/>
        </w:rPr>
        <w:t>Bos taurus</w:t>
      </w:r>
      <w:r>
        <w:rPr>
          <w:rFonts w:cs="Courier New" w:ascii="Courier New" w:hAnsi="Courier New"/>
          <w:sz w:val="20"/>
          <w:szCs w:val="20"/>
          <w:lang w:val="en-GB"/>
        </w:rPr>
        <w:t xml:space="preserve"> reference sequence (Anderson et al., 1982) is also included. Diagnostic sites (Troy et a., 2001) are used to tentatively attribute each individual to mtDNA haplogroups (see column 2); dubious (multiple)attributions are indicated by /. The length of the successfully typed sequence is reported in the third column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eastAsia="Courier New" w:cs="Courier New" w:ascii="Courier New" w:hAnsi="Courier New"/>
          <w:sz w:val="6"/>
          <w:szCs w:val="6"/>
          <w:lang w:val="en-GB"/>
        </w:rPr>
        <w:t xml:space="preserve">                     </w:t>
      </w:r>
      <w:r>
        <w:rPr>
          <w:rFonts w:cs="Courier New" w:ascii="Courier New" w:hAnsi="Courier New"/>
          <w:sz w:val="6"/>
          <w:szCs w:val="6"/>
          <w:lang w:val="en-GB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000000000000000000000000000000000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eastAsia="Courier New" w:cs="Courier New" w:ascii="Courier New" w:hAnsi="Courier New"/>
          <w:sz w:val="6"/>
          <w:szCs w:val="6"/>
          <w:lang w:val="en-GB"/>
        </w:rPr>
        <w:t xml:space="preserve">                     </w:t>
      </w:r>
      <w:r>
        <w:rPr>
          <w:rFonts w:cs="Courier New" w:ascii="Courier New" w:hAnsi="Courier New"/>
          <w:sz w:val="6"/>
          <w:szCs w:val="6"/>
          <w:lang w:val="en-GB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000000000000000000000000000000000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eastAsia="Courier New" w:cs="Courier New" w:ascii="Courier New" w:hAnsi="Courier New"/>
          <w:sz w:val="6"/>
          <w:szCs w:val="6"/>
          <w:lang w:val="en-GB"/>
        </w:rPr>
        <w:t xml:space="preserve">                     </w:t>
      </w:r>
      <w:r>
        <w:rPr>
          <w:rFonts w:cs="Courier New" w:ascii="Courier New" w:hAnsi="Courier New"/>
          <w:sz w:val="6"/>
          <w:szCs w:val="6"/>
          <w:lang w:val="en-GB"/>
        </w:rPr>
        <w:t>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000000000000000000000000000000000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eastAsia="Courier New" w:cs="Courier New" w:ascii="Courier New" w:hAnsi="Courier New"/>
          <w:sz w:val="6"/>
          <w:szCs w:val="6"/>
          <w:lang w:val="en-GB"/>
        </w:rPr>
        <w:t xml:space="preserve">                     </w:t>
      </w:r>
      <w:r>
        <w:rPr>
          <w:rFonts w:cs="Courier New" w:ascii="Courier New" w:hAnsi="Courier New"/>
          <w:sz w:val="6"/>
          <w:szCs w:val="6"/>
          <w:lang w:val="en-GB"/>
        </w:rPr>
        <w:t>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000000000111111111122222222223333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eastAsia="Courier New" w:cs="Courier New" w:ascii="Courier New" w:hAnsi="Courier New"/>
          <w:sz w:val="6"/>
          <w:szCs w:val="6"/>
          <w:lang w:val="en-GB"/>
        </w:rPr>
        <w:t xml:space="preserve">                     </w:t>
      </w:r>
      <w:r>
        <w:rPr>
          <w:rFonts w:cs="Courier New" w:ascii="Courier New" w:hAnsi="Courier New"/>
          <w:sz w:val="6"/>
          <w:szCs w:val="6"/>
          <w:lang w:val="en-GB"/>
        </w:rPr>
        <w:t>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123456789012345678901234567890123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REF      T3    341   ATATAAGCAAGTACATGACCTCTATAGCAGTACATAATACATATAATTATTGACTGTACATAGTACATTATGTCAAATTCATTCTTGATAGTATATCTATTATATATTCCTTACCATTAGATCACGAGCTTAATTACCATGCCGCGTGAAACCAGCAACCCGCTAGGCAGGGATCCCTCTTCTCGCTCCGGGCCCATAAACCGTGGGGGTCGCTATCCAATGAATTTTACCAGGCATCTGGTTCTTTCTTCAGGGCCATCTCATCTAAAACGGTCCATTCTTTCCTCTTAAATAAGACATCTCGATGGACTAATGGCTAATCAGCCCATGCTCACACATAA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6   T3    245   .....................................................................................................................................................................................................................................................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7   T/T3  134   ......................................................................................................................................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8   T/T3  238   ......................................................................................................................................-------------------------------------------------------------------------------------------------------..................................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9   T/T3  134   ......................................................................................................................................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10  T2    134    .........................CT..........................................................................................................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11  T/T3  134   ................................................................................................T.....................................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12  T3    341  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13  P     134   ..........A.......T.C......T...............C..........C....................................C..........................................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14  P     245   ..................T.C......T...............C..........C....................................C......................................................................T......A......T.......................T............................................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15  T/T3  134   ..........................A...........................................................................................................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16  T3    116   ---------------------------------------------------------------------------------------------------------------------------------....................................................................................................................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17  T3    116   ---------------------------------------------------------------------------------------------------------------------------------....................................................................................................................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_It18  T3    116   ---------------------------------------------------------------------------------------------------------------------------------....................................................................................................................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  <w:t>Au-It19  T3    116   ---------------------------------------------------------------------------------------------------------------------------------....................................................................................................................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</w:r>
    </w:p>
    <w:p>
      <w:pPr>
        <w:pStyle w:val="Normal"/>
        <w:rPr>
          <w:rFonts w:ascii="Courier New" w:hAnsi="Courier New" w:cs="Courier New"/>
          <w:sz w:val="6"/>
          <w:szCs w:val="6"/>
          <w:lang w:val="en-GB"/>
        </w:rPr>
      </w:pPr>
      <w:r>
        <w:rPr>
          <w:rFonts w:cs="Courier New" w:ascii="Courier New" w:hAnsi="Courier New"/>
          <w:sz w:val="6"/>
          <w:szCs w:val="6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References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GB"/>
        </w:rPr>
        <w:t xml:space="preserve">Anderson, S., M. H. de Bruijn, A. R. Coulson, I. C. Eperon, F. Sanger, and I. G. Young. 1982. Complete sequence of bovine mitochondrial DNA. Conserved features of the mammalian mitochondrial genome. </w:t>
      </w:r>
      <w:r>
        <w:rPr>
          <w:rFonts w:cs="Courier New" w:ascii="Courier New" w:hAnsi="Courier New"/>
          <w:sz w:val="20"/>
          <w:szCs w:val="20"/>
        </w:rPr>
        <w:t>J Mol Biol 156:683-717.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GB"/>
        </w:rPr>
        <w:t xml:space="preserve">Troy CS, MacHugh DE, Bailey JF, Magee DA, Loftus RT, Cunningham P, Chamberlain AT, Sykes BC, Bradley DG. 2001. Genetic evidence for Near-Eastern origins of European cattle. Nature. </w:t>
      </w:r>
      <w:r>
        <w:rPr>
          <w:rFonts w:cs="Courier New" w:ascii="Courier New" w:hAnsi="Courier New"/>
          <w:sz w:val="20"/>
          <w:szCs w:val="20"/>
        </w:rPr>
        <w:t>410:1088-1091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8:36:00Z</dcterms:created>
  <dc:creator>Giorgio</dc:creator>
  <dc:description/>
  <cp:keywords/>
  <dc:language>en-US</dc:language>
  <cp:lastModifiedBy>Giorgio Bertorelle</cp:lastModifiedBy>
  <dcterms:modified xsi:type="dcterms:W3CDTF">2010-01-09T18:08:00Z</dcterms:modified>
  <cp:revision>5</cp:revision>
  <dc:subject/>
  <dc:title>Table S2</dc:title>
</cp:coreProperties>
</file>